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0BD5" w:rsidRPr="00D00BD5" w:rsidRDefault="00D00BD5" w:rsidP="00D00BD5">
      <w:pPr>
        <w:ind w:firstLineChars="0" w:firstLine="0"/>
        <w:rPr>
          <w:szCs w:val="21"/>
        </w:rPr>
      </w:pPr>
      <w:r w:rsidRPr="00D00BD5">
        <w:rPr>
          <w:b/>
          <w:szCs w:val="21"/>
        </w:rPr>
        <w:t>Supplementary</w:t>
      </w:r>
      <w:r>
        <w:rPr>
          <w:rFonts w:hint="eastAsia"/>
          <w:b/>
          <w:szCs w:val="21"/>
        </w:rPr>
        <w:t xml:space="preserve"> </w:t>
      </w:r>
      <w:r w:rsidR="00D73B26">
        <w:rPr>
          <w:rFonts w:hint="eastAsia"/>
          <w:b/>
          <w:szCs w:val="21"/>
        </w:rPr>
        <w:t>Table</w:t>
      </w:r>
      <w:r>
        <w:rPr>
          <w:rFonts w:hint="eastAsia"/>
          <w:b/>
          <w:szCs w:val="21"/>
        </w:rPr>
        <w:t xml:space="preserve"> S</w:t>
      </w:r>
      <w:r w:rsidR="00E22D82">
        <w:rPr>
          <w:rFonts w:hint="eastAsia"/>
          <w:b/>
          <w:szCs w:val="21"/>
        </w:rPr>
        <w:t>6</w:t>
      </w:r>
      <w:r w:rsidRPr="00D00BD5">
        <w:rPr>
          <w:rFonts w:hint="eastAsia"/>
          <w:b/>
          <w:szCs w:val="21"/>
        </w:rPr>
        <w:t xml:space="preserve">. </w:t>
      </w:r>
      <w:r w:rsidRPr="00D00BD5">
        <w:rPr>
          <w:rFonts w:hint="eastAsia"/>
          <w:szCs w:val="21"/>
        </w:rPr>
        <w:t>Several important</w:t>
      </w:r>
      <w:r w:rsidRPr="00D00BD5">
        <w:rPr>
          <w:rFonts w:hint="eastAsia"/>
          <w:b/>
          <w:szCs w:val="21"/>
        </w:rPr>
        <w:t xml:space="preserve"> </w:t>
      </w:r>
      <w:r w:rsidRPr="00D00BD5">
        <w:rPr>
          <w:szCs w:val="21"/>
        </w:rPr>
        <w:t>KEGG pathways</w:t>
      </w:r>
      <w:r>
        <w:rPr>
          <w:rFonts w:hint="eastAsia"/>
          <w:szCs w:val="21"/>
        </w:rPr>
        <w:t xml:space="preserve"> involved</w:t>
      </w:r>
      <w:r w:rsidRPr="00D00BD5">
        <w:rPr>
          <w:rFonts w:hint="eastAsia"/>
          <w:szCs w:val="21"/>
        </w:rPr>
        <w:t xml:space="preserve"> in MT and WT</w:t>
      </w:r>
      <w:r w:rsidRPr="00D00BD5">
        <w:rPr>
          <w:szCs w:val="21"/>
        </w:rPr>
        <w:t>. KEGG: Kyoto Encyclopedia of Genes and Genomes.</w:t>
      </w:r>
      <w:r w:rsidRPr="00D00BD5">
        <w:rPr>
          <w:rFonts w:hint="eastAsia"/>
          <w:szCs w:val="21"/>
        </w:rPr>
        <w:t xml:space="preserve"> </w:t>
      </w:r>
      <w:r w:rsidR="003212FD" w:rsidRPr="00D73534">
        <w:rPr>
          <w:rFonts w:ascii="Times New Roman" w:eastAsia="宋体" w:hAnsi="Times New Roman" w:cs="Times New Roman"/>
          <w:color w:val="000000"/>
          <w:kern w:val="0"/>
          <w:szCs w:val="21"/>
        </w:rPr>
        <w:t>MT: mutant type; WT: wild type</w:t>
      </w:r>
      <w:r>
        <w:rPr>
          <w:rFonts w:hint="eastAsia"/>
          <w:szCs w:val="21"/>
        </w:rPr>
        <w:t xml:space="preserve">; 170, 190 and 210 </w:t>
      </w:r>
      <w:r w:rsidR="004E480A" w:rsidRPr="0056567B">
        <w:rPr>
          <w:rFonts w:cs="Times New Roman"/>
          <w:kern w:val="0"/>
          <w:szCs w:val="18"/>
          <w:lang w:val="en-GB"/>
        </w:rPr>
        <w:t>indicate</w:t>
      </w:r>
      <w:r w:rsidR="004E480A">
        <w:rPr>
          <w:rFonts w:hint="eastAsia"/>
          <w:szCs w:val="21"/>
        </w:rPr>
        <w:t xml:space="preserve"> the development stage 170,</w:t>
      </w:r>
      <w:r>
        <w:rPr>
          <w:rFonts w:hint="eastAsia"/>
          <w:szCs w:val="21"/>
        </w:rPr>
        <w:t xml:space="preserve"> 190 and 210 DAF (days after flowering)</w:t>
      </w:r>
      <w:r w:rsidR="002502B1">
        <w:rPr>
          <w:rFonts w:hint="eastAsia"/>
          <w:szCs w:val="21"/>
        </w:rPr>
        <w:t xml:space="preserve">, </w:t>
      </w:r>
      <w:r w:rsidR="002502B1" w:rsidRPr="0056567B">
        <w:rPr>
          <w:rFonts w:cs="Times New Roman"/>
          <w:kern w:val="0"/>
          <w:szCs w:val="18"/>
          <w:lang w:val="en-GB"/>
        </w:rPr>
        <w:t>respectively</w:t>
      </w:r>
      <w:r>
        <w:rPr>
          <w:rFonts w:hint="eastAsia"/>
          <w:szCs w:val="21"/>
        </w:rPr>
        <w:t>.</w:t>
      </w:r>
    </w:p>
    <w:p w:rsidR="00716236" w:rsidRDefault="00716236" w:rsidP="001433A2">
      <w:pPr>
        <w:ind w:firstLineChars="0" w:firstLine="0"/>
      </w:pPr>
    </w:p>
    <w:tbl>
      <w:tblPr>
        <w:tblW w:w="0" w:type="auto"/>
        <w:tblInd w:w="97" w:type="dxa"/>
        <w:tblLook w:val="04A0"/>
      </w:tblPr>
      <w:tblGrid>
        <w:gridCol w:w="3440"/>
        <w:gridCol w:w="1210"/>
        <w:gridCol w:w="1210"/>
        <w:gridCol w:w="236"/>
        <w:gridCol w:w="43"/>
        <w:gridCol w:w="1136"/>
        <w:gridCol w:w="1150"/>
      </w:tblGrid>
      <w:tr w:rsidR="00D00BD5" w:rsidRPr="009971FD" w:rsidTr="001733B1">
        <w:trPr>
          <w:trHeight w:val="240"/>
        </w:trPr>
        <w:tc>
          <w:tcPr>
            <w:tcW w:w="344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400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KEGG Pathway</w:t>
            </w:r>
          </w:p>
        </w:tc>
        <w:tc>
          <w:tcPr>
            <w:tcW w:w="2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WT gene number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232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MT gene number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90/170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210/19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90/170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210/190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Plant-pathogen interac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1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kern w:val="0"/>
                <w:szCs w:val="21"/>
              </w:rPr>
            </w:pPr>
            <w:r w:rsidRPr="009971FD">
              <w:rPr>
                <w:rFonts w:eastAsia="宋体" w:cs="宋体"/>
                <w:kern w:val="0"/>
                <w:szCs w:val="21"/>
              </w:rPr>
              <w:t>Plant hormone signal transduc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4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4</w:t>
            </w:r>
          </w:p>
        </w:tc>
      </w:tr>
      <w:tr w:rsidR="00D00BD5" w:rsidRPr="009971FD" w:rsidTr="001733B1">
        <w:trPr>
          <w:trHeight w:val="4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Stilbenoid, diarylheptanoid and gingerol biosynthe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5</w:t>
            </w:r>
          </w:p>
        </w:tc>
      </w:tr>
      <w:tr w:rsidR="00D00BD5" w:rsidRPr="009971FD" w:rsidTr="001733B1">
        <w:trPr>
          <w:trHeight w:val="4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Microbial metabolism in diverse environment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5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Phenylpropanoid biosynthe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4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Flavonoid biosynthe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</w:tr>
      <w:tr w:rsidR="00D00BD5" w:rsidRPr="009971FD" w:rsidTr="001733B1">
        <w:trPr>
          <w:trHeight w:val="4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Polycyclic aromatic hydrocarbon degrad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Limonene and pinene degradation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Starch and sucrose metabolis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0</w:t>
            </w:r>
          </w:p>
        </w:tc>
      </w:tr>
      <w:tr w:rsidR="00D00BD5" w:rsidRPr="009971FD" w:rsidTr="001733B1">
        <w:trPr>
          <w:trHeight w:val="4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Protein processing in endoplasmic reticulu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Apopto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5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Diterpenoid biosynthe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5</w:t>
            </w:r>
          </w:p>
        </w:tc>
      </w:tr>
      <w:tr w:rsidR="00D00BD5" w:rsidRPr="009971FD" w:rsidTr="001733B1">
        <w:trPr>
          <w:trHeight w:val="48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Pentose and glucuronate interconversion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5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Phenylalanine metabolis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8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Flavone and flavonol biosynthe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bookmarkStart w:id="0" w:name="OLE_LINK1"/>
            <w:bookmarkStart w:id="1" w:name="OLE_LINK2"/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RNA transport</w:t>
            </w:r>
            <w:bookmarkEnd w:id="0"/>
            <w:bookmarkEnd w:id="1"/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5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Ascorbate and aldarate metabolis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Carotenoid biosynthesis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5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Cysteine and methionine metabolism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6</w:t>
            </w:r>
          </w:p>
        </w:tc>
      </w:tr>
      <w:tr w:rsidR="00D00BD5" w:rsidRPr="009971FD" w:rsidTr="001733B1">
        <w:trPr>
          <w:trHeight w:val="240"/>
        </w:trPr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left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Spliceosome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  <w:tc>
          <w:tcPr>
            <w:tcW w:w="2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0BD5" w:rsidRPr="009971FD" w:rsidRDefault="00D00BD5" w:rsidP="001733B1">
            <w:pPr>
              <w:widowControl/>
              <w:ind w:firstLineChars="0" w:firstLine="0"/>
              <w:jc w:val="center"/>
              <w:rPr>
                <w:rFonts w:eastAsia="宋体" w:cs="宋体"/>
                <w:color w:val="000000"/>
                <w:kern w:val="0"/>
                <w:szCs w:val="21"/>
              </w:rPr>
            </w:pPr>
            <w:r w:rsidRPr="009971FD">
              <w:rPr>
                <w:rFonts w:eastAsia="宋体" w:cs="宋体"/>
                <w:color w:val="000000"/>
                <w:kern w:val="0"/>
                <w:szCs w:val="21"/>
              </w:rPr>
              <w:t>3</w:t>
            </w:r>
          </w:p>
        </w:tc>
      </w:tr>
    </w:tbl>
    <w:p w:rsidR="00D00BD5" w:rsidRDefault="00D00BD5" w:rsidP="001433A2">
      <w:pPr>
        <w:ind w:firstLineChars="0" w:firstLine="0"/>
      </w:pPr>
    </w:p>
    <w:sectPr w:rsidR="00D00BD5" w:rsidSect="0071623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1D6A" w:rsidRDefault="00331D6A" w:rsidP="001433A2">
      <w:pPr>
        <w:ind w:firstLine="420"/>
      </w:pPr>
      <w:r>
        <w:separator/>
      </w:r>
    </w:p>
  </w:endnote>
  <w:endnote w:type="continuationSeparator" w:id="0">
    <w:p w:rsidR="00331D6A" w:rsidRDefault="00331D6A" w:rsidP="001433A2">
      <w:pPr>
        <w:ind w:firstLine="42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33A2" w:rsidRDefault="001433A2" w:rsidP="001433A2">
    <w:pPr>
      <w:pStyle w:val="a4"/>
      <w:ind w:firstLine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33A2" w:rsidRDefault="001433A2" w:rsidP="001433A2">
    <w:pPr>
      <w:pStyle w:val="a4"/>
      <w:ind w:firstLine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33A2" w:rsidRDefault="001433A2" w:rsidP="001433A2">
    <w:pPr>
      <w:pStyle w:val="a4"/>
      <w:ind w:firstLine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1D6A" w:rsidRDefault="00331D6A" w:rsidP="001433A2">
      <w:pPr>
        <w:ind w:firstLine="420"/>
      </w:pPr>
      <w:r>
        <w:separator/>
      </w:r>
    </w:p>
  </w:footnote>
  <w:footnote w:type="continuationSeparator" w:id="0">
    <w:p w:rsidR="00331D6A" w:rsidRDefault="00331D6A" w:rsidP="001433A2">
      <w:pPr>
        <w:ind w:firstLine="42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33A2" w:rsidRDefault="001433A2" w:rsidP="001433A2">
    <w:pPr>
      <w:pStyle w:val="a3"/>
      <w:ind w:firstLine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33A2" w:rsidRDefault="001433A2" w:rsidP="001433A2">
    <w:pPr>
      <w:pStyle w:val="a3"/>
      <w:ind w:firstLine="360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33A2" w:rsidRDefault="001433A2" w:rsidP="001433A2">
    <w:pPr>
      <w:pStyle w:val="a3"/>
      <w:ind w:firstLine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433A2"/>
    <w:rsid w:val="000F24B2"/>
    <w:rsid w:val="00125B5F"/>
    <w:rsid w:val="001433A2"/>
    <w:rsid w:val="001523E0"/>
    <w:rsid w:val="002502B1"/>
    <w:rsid w:val="002E7720"/>
    <w:rsid w:val="00301AE6"/>
    <w:rsid w:val="003212FD"/>
    <w:rsid w:val="00331D6A"/>
    <w:rsid w:val="0038497B"/>
    <w:rsid w:val="00464778"/>
    <w:rsid w:val="004E480A"/>
    <w:rsid w:val="00577E50"/>
    <w:rsid w:val="0067174D"/>
    <w:rsid w:val="00680703"/>
    <w:rsid w:val="006B6742"/>
    <w:rsid w:val="00716236"/>
    <w:rsid w:val="007B54D7"/>
    <w:rsid w:val="007C5B97"/>
    <w:rsid w:val="007E3069"/>
    <w:rsid w:val="007E739B"/>
    <w:rsid w:val="008B75D4"/>
    <w:rsid w:val="008F1AD5"/>
    <w:rsid w:val="00952569"/>
    <w:rsid w:val="009615B0"/>
    <w:rsid w:val="00974328"/>
    <w:rsid w:val="009971FD"/>
    <w:rsid w:val="00A56D14"/>
    <w:rsid w:val="00B435F9"/>
    <w:rsid w:val="00BE1218"/>
    <w:rsid w:val="00BF15F9"/>
    <w:rsid w:val="00CD58EA"/>
    <w:rsid w:val="00D00BD5"/>
    <w:rsid w:val="00D73B26"/>
    <w:rsid w:val="00D97127"/>
    <w:rsid w:val="00DB5026"/>
    <w:rsid w:val="00E16F09"/>
    <w:rsid w:val="00E22D82"/>
    <w:rsid w:val="00F33DBA"/>
    <w:rsid w:val="00F60A88"/>
    <w:rsid w:val="00F657A2"/>
    <w:rsid w:val="00FA3C97"/>
    <w:rsid w:val="00FE3E23"/>
    <w:rsid w:val="00FF5FC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ind w:leftChars="-200" w:hangingChars="200" w:hanging="20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B5026"/>
    <w:pPr>
      <w:widowControl w:val="0"/>
      <w:ind w:leftChars="0" w:firstLineChars="200" w:firstLine="20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43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33A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3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33A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3361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</dc:creator>
  <cp:keywords/>
  <dc:description/>
  <cp:lastModifiedBy>peter</cp:lastModifiedBy>
  <cp:revision>16</cp:revision>
  <dcterms:created xsi:type="dcterms:W3CDTF">2013-05-02T11:53:00Z</dcterms:created>
  <dcterms:modified xsi:type="dcterms:W3CDTF">2014-01-11T21:33:00Z</dcterms:modified>
</cp:coreProperties>
</file>